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851" w:hanging="0"/>
        <w:outlineLvl w:val="0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Table S1. Identified proteins by MALDI-TOF/TOF in ASC and CM (ASC-releasate).</w:t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tbl>
      <w:tblPr>
        <w:tblW w:w="158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5"/>
        <w:gridCol w:w="563"/>
        <w:gridCol w:w="529"/>
        <w:gridCol w:w="4051"/>
        <w:gridCol w:w="830"/>
        <w:gridCol w:w="1085"/>
        <w:gridCol w:w="779"/>
        <w:gridCol w:w="619"/>
        <w:gridCol w:w="1107"/>
        <w:gridCol w:w="1107"/>
        <w:gridCol w:w="4614"/>
      </w:tblGrid>
      <w:tr>
        <w:trPr>
          <w:trHeight w:val="57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ot No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C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Nam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scot Scor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coverage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ssProt Nam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ssProt No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al group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9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</w:rPr>
                <w:t>O15123</w:t>
              </w:r>
            </w:hyperlink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d cell death protein 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1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75340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 inhibitor 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121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 synthase subunit beta, mitochondrial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B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57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5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nective tissue growth factor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F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9279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HTATIP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AI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UP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1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599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oxidant/Redox Homeosta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-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41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oxidant/Redox Homeosta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-4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5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16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oxidant/Redox Homeosta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5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C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8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DP-dissociation inhibitor 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IR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565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-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Q06830</w:t>
              </w:r>
            </w:hyperlink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1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8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enolas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4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3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5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58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17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lectin-1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38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reticul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1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797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gamma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981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hydropyrimidinase-related protein 2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4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SL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555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kappa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5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K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P0W0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proliferation/Differentiation/Apoptosis regula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8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9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928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/Haemosta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prote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5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T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019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se respons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ogen phosphorylase, liver form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1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GL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37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-lactate dehydrogenase B cha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B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195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-5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8074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t shock protein beta-1 (HSP27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4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79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-isomeras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237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Heat shock 70 kDa protein 1A/1B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29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1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107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S ribosomal protein SA (Laminin receptor 1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R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865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carboxyl-terminal hydrolase isozyme L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9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HL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93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kDa heat shock protein, mitochondrial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809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kDa glucose-regulated prote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0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021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t shock cognate 71 kDa prote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9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SPA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14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n (GRP 94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74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SP90B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625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enosylhomocysteinase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CY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52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-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4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SMB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807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-isomerase A3 (GRP58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5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101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n (GRP75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9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P7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864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initiation factor 4A-I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9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4A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84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IP and coiled-coil domain-containing protein 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51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IWJ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s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.50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ZJ4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lation/Folding/Chaperone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hepsin D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39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hepsin B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0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B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858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epsilo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DJF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protein 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C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299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1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13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oside diphosphate kinase A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0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E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531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100-A4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5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447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uanine nucleotide exchange factor 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0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05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-triphosphatase C1orf57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PC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SD7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0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0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10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IZC7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zeta/delta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0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Z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104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theta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Q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8254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/Gene Transcription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I) cha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8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1A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45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1(III) cha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7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3A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461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-2(I) cha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0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1A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12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sin-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S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</w:rPr>
                <w:t>Q9HAH7</w:t>
              </w:r>
            </w:hyperlink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-1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1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1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</w:rPr>
                <w:t>Q9UKX5</w:t>
              </w:r>
            </w:hyperlink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elin-like protein 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1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TL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8MU4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39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ropomyosin alpha-3 chain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75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in beta chain (Tubulin beta-5 chain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9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B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37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beta chain (Tropomyosin-2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951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mentin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6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alpha-1 chain (Tropomyosin-1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9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astin-2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P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79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yosin regulatory light chain RLC-A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4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LC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832†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ncul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44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L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20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osin regulatory light polypeptide 9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7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844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-capping prote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7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G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0121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1 (Beta-actin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7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09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n-related protein 3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0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R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158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aortic smooth muscl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73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alpha-4 chain  (Tropomyosin-4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93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cin (55 kDa actin-bundling protein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CN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658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in alpha-1C chain (Tubulin alpha-6 chain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6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A1C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QE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in-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.83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N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490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L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792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sport/Trafficking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lationally-controlled tumor protein (Fortilin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P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69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sport/Trafficking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c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5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CN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626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sport/Trafficking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tomer subunit delta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D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444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sport/Trafficking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 GDP dissociation inhibitor beta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5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DI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395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sport/Trafficking</w:t>
            </w:r>
          </w:p>
        </w:tc>
      </w:tr>
      <w:tr>
        <w:trPr>
          <w:trHeight w:val="30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yroid receptor-interacting protein 11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*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1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1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643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sport/Traffickin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18" w:right="1418" w:gutter="0" w:header="0" w:top="143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O15123" TargetMode="External"/><Relationship Id="rId3" Type="http://schemas.openxmlformats.org/officeDocument/2006/relationships/hyperlink" Target="http://www.uniprot.org/uniprot/Q06830" TargetMode="External"/><Relationship Id="rId4" Type="http://schemas.openxmlformats.org/officeDocument/2006/relationships/hyperlink" Target="http://www.uniprot.org/uniprot/Q9HAH7" TargetMode="External"/><Relationship Id="rId5" Type="http://schemas.openxmlformats.org/officeDocument/2006/relationships/hyperlink" Target="http://www.uniprot.org/uniprot/Q9UKX5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05:07:00Z</dcterms:created>
  <dc:creator>jcubedo</dc:creator>
  <dc:description/>
  <cp:keywords/>
  <dc:language>en-US</dc:language>
  <cp:lastModifiedBy>lacosta</cp:lastModifiedBy>
  <cp:lastPrinted>2016-05-04T17:01:00Z</cp:lastPrinted>
  <dcterms:modified xsi:type="dcterms:W3CDTF">2017-02-22T08:46:00Z</dcterms:modified>
  <cp:revision>3</cp:revision>
  <dc:subject/>
  <dc:title>Table 2</dc:title>
</cp:coreProperties>
</file>